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0F097" w14:textId="4C194329" w:rsidR="00CA0D03" w:rsidRDefault="00CA0D03" w:rsidP="00CA0D03"/>
    <w:p w14:paraId="1BE516C3" w14:textId="3CB1936E" w:rsidR="0085214E" w:rsidRDefault="0085214E" w:rsidP="0085214E">
      <w:pPr>
        <w:pStyle w:val="Heading1"/>
        <w:jc w:val="center"/>
      </w:pPr>
      <w:r>
        <w:t xml:space="preserve">SUPPLEMENTARY INFORMATION: </w:t>
      </w:r>
      <w:r>
        <w:t>Designing Probiotic Therapies with Broad-Spectrum Activity Against a Wildlife Pathogen</w:t>
      </w:r>
    </w:p>
    <w:p w14:paraId="0371C8A5" w14:textId="77777777" w:rsidR="0085214E" w:rsidRPr="0085214E" w:rsidRDefault="0085214E" w:rsidP="0085214E"/>
    <w:p w14:paraId="3EA6F6AE" w14:textId="77777777" w:rsidR="0085214E" w:rsidRPr="00681EB2" w:rsidRDefault="0085214E" w:rsidP="0085214E">
      <w:pPr>
        <w:jc w:val="center"/>
        <w:rPr>
          <w:lang w:val="en-US"/>
        </w:rPr>
      </w:pPr>
      <w:r w:rsidRPr="00681EB2">
        <w:rPr>
          <w:lang w:val="en-US"/>
        </w:rPr>
        <w:t>Xavier A. Harrison</w:t>
      </w:r>
      <w:r w:rsidRPr="00681EB2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2</w:t>
      </w:r>
      <w:r w:rsidRPr="00681EB2">
        <w:rPr>
          <w:vertAlign w:val="superscript"/>
          <w:lang w:val="en-US"/>
        </w:rPr>
        <w:t>#</w:t>
      </w:r>
      <w:r w:rsidRPr="00681EB2">
        <w:rPr>
          <w:lang w:val="en-US"/>
        </w:rPr>
        <w:t xml:space="preserve">, </w:t>
      </w:r>
      <w:r>
        <w:rPr>
          <w:lang w:val="en-US"/>
        </w:rPr>
        <w:t>Thomas Sewell</w:t>
      </w:r>
      <w:r w:rsidRPr="00DB2563">
        <w:rPr>
          <w:vertAlign w:val="superscript"/>
          <w:lang w:val="en-US"/>
        </w:rPr>
        <w:t>3</w:t>
      </w:r>
      <w:r>
        <w:rPr>
          <w:lang w:val="en-US"/>
        </w:rPr>
        <w:t>, Matthew Fisher</w:t>
      </w:r>
      <w:r w:rsidRPr="00DB2563">
        <w:rPr>
          <w:vertAlign w:val="superscript"/>
          <w:lang w:val="en-US"/>
        </w:rPr>
        <w:t>3</w:t>
      </w:r>
      <w:r w:rsidRPr="00126B72">
        <w:rPr>
          <w:lang w:val="en-US"/>
        </w:rPr>
        <w:t>,</w:t>
      </w:r>
      <w:r w:rsidRPr="00681EB2">
        <w:rPr>
          <w:lang w:val="en-US"/>
        </w:rPr>
        <w:t xml:space="preserve"> Rachael E. Antwis</w:t>
      </w:r>
      <w:r>
        <w:rPr>
          <w:vertAlign w:val="superscript"/>
          <w:lang w:val="en-US"/>
        </w:rPr>
        <w:t>4</w:t>
      </w:r>
      <w:r w:rsidRPr="00681EB2">
        <w:rPr>
          <w:vertAlign w:val="superscript"/>
          <w:lang w:val="en-US"/>
        </w:rPr>
        <w:t xml:space="preserve"> #</w:t>
      </w:r>
    </w:p>
    <w:p w14:paraId="658DAFFA" w14:textId="07A502D5" w:rsidR="00CA0D03" w:rsidRDefault="00CA0D03" w:rsidP="00CA0D03">
      <w:pPr>
        <w:jc w:val="center"/>
        <w:rPr>
          <w:i/>
        </w:rPr>
      </w:pPr>
    </w:p>
    <w:p w14:paraId="606A6644" w14:textId="73B4D3F2" w:rsidR="00CA0D03" w:rsidRDefault="00CA0D03" w:rsidP="00CA0D03"/>
    <w:p w14:paraId="7B33DFB9" w14:textId="101AC34E" w:rsidR="00CA0D03" w:rsidRDefault="00CA0D03" w:rsidP="00CA0D03"/>
    <w:p w14:paraId="6DC34DFE" w14:textId="028AD984" w:rsidR="00CA0D03" w:rsidRDefault="0085214E" w:rsidP="00CA0D03">
      <w:r>
        <w:rPr>
          <w:noProof/>
        </w:rPr>
        <w:drawing>
          <wp:inline distT="0" distB="0" distL="0" distR="0" wp14:anchorId="23C755C0" wp14:editId="202E7472">
            <wp:extent cx="5727700" cy="38182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1_Bd and Bacteria Marginal Isolate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5E1A5F6" w14:textId="48BF31B8" w:rsidR="00500185" w:rsidRDefault="00500185" w:rsidP="00CA0D03"/>
    <w:p w14:paraId="0D4D7885" w14:textId="70153F7C" w:rsidR="00500185" w:rsidRDefault="00500185" w:rsidP="00CA0D03"/>
    <w:p w14:paraId="7A316896" w14:textId="753E116B" w:rsidR="00500185" w:rsidRDefault="00500185" w:rsidP="00500185">
      <w:pPr>
        <w:pStyle w:val="Heading3"/>
      </w:pPr>
      <w:r>
        <w:t>FIGURE S1</w:t>
      </w:r>
    </w:p>
    <w:p w14:paraId="692F39AB" w14:textId="10BA6BDD" w:rsidR="00500185" w:rsidRPr="0030773B" w:rsidRDefault="0030773B" w:rsidP="00500185">
      <w:r>
        <w:t xml:space="preserve">Conditional modes of random effects from a linear mixed model examining effect of probiotic type on inhibition of </w:t>
      </w:r>
      <w:r>
        <w:rPr>
          <w:i/>
        </w:rPr>
        <w:t xml:space="preserve">Bd. </w:t>
      </w:r>
      <w:r>
        <w:t xml:space="preserve">(A) Inhibition differential (departure from global mean inhibition value) for each of 9 </w:t>
      </w:r>
      <w:proofErr w:type="spellStart"/>
      <w:r w:rsidRPr="0030773B">
        <w:rPr>
          <w:i/>
        </w:rPr>
        <w:t>Bd</w:t>
      </w:r>
      <w:proofErr w:type="spellEnd"/>
      <w:r w:rsidRPr="0030773B">
        <w:rPr>
          <w:i/>
        </w:rPr>
        <w:t xml:space="preserve"> </w:t>
      </w:r>
      <w:r>
        <w:t xml:space="preserve">isolates. (B) Inhibition differentials for 4 bacterial genera and the combination category representing multi-genus probiotic consortia. </w:t>
      </w:r>
    </w:p>
    <w:p w14:paraId="21CAEB9F" w14:textId="54276F0F" w:rsidR="00500185" w:rsidRPr="00500185" w:rsidRDefault="00500185" w:rsidP="00500185"/>
    <w:p w14:paraId="1F6352E5" w14:textId="406FD8DC" w:rsidR="00500185" w:rsidRDefault="00500185">
      <w:r>
        <w:br w:type="page"/>
      </w:r>
    </w:p>
    <w:p w14:paraId="1DDF3635" w14:textId="77777777" w:rsidR="00500185" w:rsidRDefault="00500185" w:rsidP="00CA0D03"/>
    <w:p w14:paraId="3A8F0A41" w14:textId="3008A7A8" w:rsidR="00CA0D03" w:rsidRDefault="00CA0D03" w:rsidP="00CA0D03">
      <w:r>
        <w:rPr>
          <w:noProof/>
        </w:rPr>
        <w:drawing>
          <wp:inline distT="0" distB="0" distL="0" distR="0" wp14:anchorId="5714970B" wp14:editId="5A3D10A8">
            <wp:extent cx="5727700" cy="47732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ium Mean Genetic Distance SUPPLEMENTARY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7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D8D8A" w14:textId="586BD401" w:rsidR="00CA0D03" w:rsidRDefault="00CA0D03" w:rsidP="00CA0D03"/>
    <w:p w14:paraId="3BB10148" w14:textId="748C1F5A" w:rsidR="00CA0D03" w:rsidRDefault="00CA0D03" w:rsidP="00CA0D03">
      <w:pPr>
        <w:pStyle w:val="Heading3"/>
      </w:pPr>
      <w:r>
        <w:t>FIGURE S</w:t>
      </w:r>
      <w:r w:rsidR="00500185">
        <w:t>2</w:t>
      </w:r>
    </w:p>
    <w:p w14:paraId="3183E77E" w14:textId="243F5CF5" w:rsidR="00CA0D03" w:rsidRPr="00CA0D03" w:rsidRDefault="00CA0D03" w:rsidP="00CA0D03">
      <w:r>
        <w:t>Violin plot of genetic distance among probiotic consortium members</w:t>
      </w:r>
      <w:r w:rsidR="00B0627D">
        <w:t>. Probiotics containing three isolates from different genera had higher mean inter-isolate genetic distance compared to probiotics containing two (Double) or three (Triple) isolates from the same genus</w:t>
      </w:r>
    </w:p>
    <w:sectPr w:rsidR="00CA0D03" w:rsidRPr="00CA0D03" w:rsidSect="009B7F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D03"/>
    <w:rsid w:val="0030773B"/>
    <w:rsid w:val="00500185"/>
    <w:rsid w:val="0085214E"/>
    <w:rsid w:val="009B7F43"/>
    <w:rsid w:val="00A85B50"/>
    <w:rsid w:val="00B0627D"/>
    <w:rsid w:val="00B625B9"/>
    <w:rsid w:val="00CA0D03"/>
    <w:rsid w:val="00CC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67997"/>
  <w15:chartTrackingRefBased/>
  <w15:docId w15:val="{5E511B3E-CACB-7441-9A80-E337564FA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0D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D0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0D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D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0D0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A0D03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Xavier</dc:creator>
  <cp:keywords/>
  <dc:description/>
  <cp:lastModifiedBy>Harrison, Xavier</cp:lastModifiedBy>
  <cp:revision>4</cp:revision>
  <dcterms:created xsi:type="dcterms:W3CDTF">2019-06-20T14:41:00Z</dcterms:created>
  <dcterms:modified xsi:type="dcterms:W3CDTF">2019-11-29T11:01:00Z</dcterms:modified>
</cp:coreProperties>
</file>